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D1F76" w14:textId="2A379FC2" w:rsidR="00612AA4" w:rsidRDefault="00612AA4" w:rsidP="00612AA4">
      <w:pPr>
        <w:jc w:val="both"/>
        <w:rPr>
          <w:rFonts w:ascii="Times New Roman" w:hAnsi="Times New Roman" w:cs="Times New Roman"/>
        </w:rPr>
      </w:pPr>
      <w:r w:rsidRPr="00CB58D5">
        <w:rPr>
          <w:rFonts w:ascii="Times New Roman" w:hAnsi="Times New Roman" w:cs="Times New Roman"/>
          <w:b/>
          <w:bCs/>
        </w:rPr>
        <w:t xml:space="preserve">Supplementary 1. </w:t>
      </w:r>
      <w:r w:rsidRPr="00CB58D5">
        <w:rPr>
          <w:rFonts w:ascii="Times New Roman" w:hAnsi="Times New Roman" w:cs="Times New Roman"/>
        </w:rPr>
        <w:t>Search strategy</w:t>
      </w:r>
    </w:p>
    <w:tbl>
      <w:tblPr>
        <w:tblW w:w="8970" w:type="dxa"/>
        <w:tblInd w:w="-4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5"/>
        <w:gridCol w:w="470"/>
        <w:gridCol w:w="6995"/>
        <w:gridCol w:w="900"/>
      </w:tblGrid>
      <w:tr w:rsidR="000E776B" w:rsidRPr="000E776B" w14:paraId="1F1A4C19" w14:textId="77777777" w:rsidTr="000E776B">
        <w:trPr>
          <w:trHeight w:val="293"/>
        </w:trPr>
        <w:tc>
          <w:tcPr>
            <w:tcW w:w="807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98A9906" w14:textId="77777777" w:rsidR="000E776B" w:rsidRPr="000E776B" w:rsidRDefault="000E776B" w:rsidP="000E77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lang w:eastAsia="es-PE"/>
              </w:rPr>
              <w:t>Databas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51D4630" w14:textId="77777777" w:rsidR="000E776B" w:rsidRPr="000E776B" w:rsidRDefault="000E776B" w:rsidP="000E77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lang w:eastAsia="es-PE"/>
              </w:rPr>
              <w:t>Results*</w:t>
            </w:r>
          </w:p>
        </w:tc>
      </w:tr>
      <w:tr w:rsidR="000E776B" w:rsidRPr="000E776B" w14:paraId="6C44C48C" w14:textId="77777777" w:rsidTr="000E776B">
        <w:trPr>
          <w:trHeight w:val="293"/>
        </w:trPr>
        <w:tc>
          <w:tcPr>
            <w:tcW w:w="897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EE61873" w14:textId="77777777" w:rsidR="000E776B" w:rsidRPr="000E776B" w:rsidRDefault="000E776B" w:rsidP="000E77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lang w:eastAsia="es-PE"/>
              </w:rPr>
              <w:t>Scopus</w:t>
            </w:r>
          </w:p>
        </w:tc>
      </w:tr>
      <w:tr w:rsidR="000E776B" w:rsidRPr="000E776B" w14:paraId="4A691FCB" w14:textId="77777777" w:rsidTr="000E776B">
        <w:trPr>
          <w:trHeight w:val="1538"/>
        </w:trPr>
        <w:tc>
          <w:tcPr>
            <w:tcW w:w="60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527B8" w14:textId="77777777" w:rsidR="000E776B" w:rsidRPr="000E776B" w:rsidRDefault="000E776B" w:rsidP="000E7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SS#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1973D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#1</w:t>
            </w:r>
          </w:p>
        </w:tc>
        <w:tc>
          <w:tcPr>
            <w:tcW w:w="6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3A707" w14:textId="77777777" w:rsidR="000E776B" w:rsidRPr="000E776B" w:rsidRDefault="000E776B" w:rsidP="000E77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 xml:space="preserve">TITLE-ABS(Adaptatio* or adaptive or plasticity or acclimatization) OR TITLE-ABS(Adaptation w/2 genetic) OR TITLE-ABS(Adaptation w/2 physiologic*) or TITLE-ABS(Adaptation w/2 plasticity) or TITLE-ABS(Adaptation w/2 behavior*) OR TITLE-ABS(Adaptation w/2 Phenotypic) 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B5CEF" w14:textId="77777777" w:rsidR="000E776B" w:rsidRPr="000E776B" w:rsidRDefault="000E776B" w:rsidP="000E77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3985</w:t>
            </w:r>
          </w:p>
        </w:tc>
      </w:tr>
      <w:tr w:rsidR="000E776B" w:rsidRPr="000E776B" w14:paraId="340991D9" w14:textId="77777777" w:rsidTr="000E776B">
        <w:trPr>
          <w:trHeight w:val="840"/>
        </w:trPr>
        <w:tc>
          <w:tcPr>
            <w:tcW w:w="60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F59DA4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D6FD4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#2</w:t>
            </w:r>
          </w:p>
        </w:tc>
        <w:tc>
          <w:tcPr>
            <w:tcW w:w="6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7C3ED" w14:textId="77777777" w:rsidR="000E776B" w:rsidRPr="000E776B" w:rsidRDefault="000E776B" w:rsidP="000E77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TITLE-ABS-KEY(Altitud* w/4 high*) or TITLE-ABS-KEY(Altitud* w/5 mountain)  OR TITLE-ABS-KEY(altitud* w/5 hypoxia)</w:t>
            </w: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141F83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</w:tr>
      <w:tr w:rsidR="000E776B" w:rsidRPr="000E776B" w14:paraId="25DD5B4B" w14:textId="77777777" w:rsidTr="000E776B">
        <w:trPr>
          <w:trHeight w:val="293"/>
        </w:trPr>
        <w:tc>
          <w:tcPr>
            <w:tcW w:w="60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2D0094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C2A4C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#3</w:t>
            </w:r>
          </w:p>
        </w:tc>
        <w:tc>
          <w:tcPr>
            <w:tcW w:w="6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F7B40" w14:textId="77777777" w:rsidR="000E776B" w:rsidRPr="000E776B" w:rsidRDefault="000E776B" w:rsidP="000E77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#1 AND #2</w:t>
            </w: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D837B0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</w:tr>
      <w:tr w:rsidR="000E776B" w:rsidRPr="000E776B" w14:paraId="281D2284" w14:textId="77777777" w:rsidTr="000E776B">
        <w:trPr>
          <w:trHeight w:val="1343"/>
        </w:trPr>
        <w:tc>
          <w:tcPr>
            <w:tcW w:w="60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040591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663CB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#4</w:t>
            </w:r>
          </w:p>
        </w:tc>
        <w:tc>
          <w:tcPr>
            <w:tcW w:w="6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F2D99" w14:textId="77777777" w:rsidR="000E776B" w:rsidRPr="000E776B" w:rsidRDefault="000E776B" w:rsidP="000E77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 xml:space="preserve">TITLE-ABS(Ventilatory or hemoglobin or “máximum sleeping” or cardiovascular or cardiac or pulmonar* or lung or cerebral or kidney or blood or saturation or sleep* or edema or disease or illnesses or acute or prevention or drug* or treatment* or medicine or “covid-19” or "SARS-COV-2") </w:t>
            </w: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C53209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</w:tr>
      <w:tr w:rsidR="000E776B" w:rsidRPr="000E776B" w14:paraId="098EAA5E" w14:textId="77777777" w:rsidTr="000E776B">
        <w:trPr>
          <w:trHeight w:val="293"/>
        </w:trPr>
        <w:tc>
          <w:tcPr>
            <w:tcW w:w="60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C1F1FB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CE8DD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#5</w:t>
            </w:r>
          </w:p>
        </w:tc>
        <w:tc>
          <w:tcPr>
            <w:tcW w:w="6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E2ABD" w14:textId="77777777" w:rsidR="000E776B" w:rsidRPr="000E776B" w:rsidRDefault="000E776B" w:rsidP="000E77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#2 AND #4</w:t>
            </w: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2A3DB8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</w:tr>
      <w:tr w:rsidR="000E776B" w:rsidRPr="000E776B" w14:paraId="267B2E32" w14:textId="77777777" w:rsidTr="000E776B">
        <w:trPr>
          <w:trHeight w:val="293"/>
        </w:trPr>
        <w:tc>
          <w:tcPr>
            <w:tcW w:w="60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2A888D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5701A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#6</w:t>
            </w:r>
          </w:p>
        </w:tc>
        <w:tc>
          <w:tcPr>
            <w:tcW w:w="6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A57FC" w14:textId="77777777" w:rsidR="000E776B" w:rsidRPr="000E776B" w:rsidRDefault="000E776B" w:rsidP="000E77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 xml:space="preserve">#3 OR #5 </w:t>
            </w: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BE1D69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</w:tr>
      <w:tr w:rsidR="000E776B" w:rsidRPr="000E776B" w14:paraId="5C7AA22E" w14:textId="77777777" w:rsidTr="000E776B">
        <w:trPr>
          <w:trHeight w:val="293"/>
        </w:trPr>
        <w:tc>
          <w:tcPr>
            <w:tcW w:w="60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800F7" w14:textId="77777777" w:rsidR="000E776B" w:rsidRPr="000E776B" w:rsidRDefault="000E776B" w:rsidP="000E7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SS#2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9E489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#7</w:t>
            </w:r>
          </w:p>
        </w:tc>
        <w:tc>
          <w:tcPr>
            <w:tcW w:w="6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14FAF" w14:textId="77777777" w:rsidR="000E776B" w:rsidRPr="000E776B" w:rsidRDefault="000E776B" w:rsidP="000E77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SUBJAREA(MEDI OR NURS OR DENT OR HEAL)</w:t>
            </w: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5AC66A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</w:tr>
      <w:tr w:rsidR="000E776B" w:rsidRPr="000E776B" w14:paraId="1DF88899" w14:textId="77777777" w:rsidTr="000E776B">
        <w:trPr>
          <w:trHeight w:val="293"/>
        </w:trPr>
        <w:tc>
          <w:tcPr>
            <w:tcW w:w="60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AC9819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3EBAB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#8</w:t>
            </w:r>
          </w:p>
        </w:tc>
        <w:tc>
          <w:tcPr>
            <w:tcW w:w="6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4F13D" w14:textId="77777777" w:rsidR="000E776B" w:rsidRPr="000E776B" w:rsidRDefault="000E776B" w:rsidP="000E77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#6 AND #7</w:t>
            </w: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277D22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</w:tr>
      <w:tr w:rsidR="000E776B" w:rsidRPr="000E776B" w14:paraId="5441960A" w14:textId="77777777" w:rsidTr="000E776B">
        <w:trPr>
          <w:trHeight w:val="293"/>
        </w:trPr>
        <w:tc>
          <w:tcPr>
            <w:tcW w:w="60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9D2A2D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7DCF6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#9</w:t>
            </w:r>
          </w:p>
        </w:tc>
        <w:tc>
          <w:tcPr>
            <w:tcW w:w="6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49054" w14:textId="77777777" w:rsidR="000E776B" w:rsidRPr="000E776B" w:rsidRDefault="000E776B" w:rsidP="000E77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TITLE-ABS-KEY(Animal* or rat* or mice)</w:t>
            </w: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719A84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</w:tr>
      <w:tr w:rsidR="000E776B" w:rsidRPr="000E776B" w14:paraId="6FD71D2B" w14:textId="77777777" w:rsidTr="000E776B">
        <w:trPr>
          <w:trHeight w:val="293"/>
        </w:trPr>
        <w:tc>
          <w:tcPr>
            <w:tcW w:w="60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25E089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3DEFC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#10</w:t>
            </w:r>
          </w:p>
        </w:tc>
        <w:tc>
          <w:tcPr>
            <w:tcW w:w="6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E1CB8" w14:textId="77777777" w:rsidR="000E776B" w:rsidRPr="000E776B" w:rsidRDefault="000E776B" w:rsidP="000E77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#8 AND NOT #9</w:t>
            </w: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10C15E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</w:tr>
      <w:tr w:rsidR="000E776B" w:rsidRPr="000E776B" w14:paraId="06286298" w14:textId="77777777" w:rsidTr="000E776B">
        <w:trPr>
          <w:trHeight w:val="578"/>
        </w:trPr>
        <w:tc>
          <w:tcPr>
            <w:tcW w:w="60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86FBB9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3C0DA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#11</w:t>
            </w:r>
          </w:p>
        </w:tc>
        <w:tc>
          <w:tcPr>
            <w:tcW w:w="6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A1A1A" w14:textId="77777777" w:rsidR="000E776B" w:rsidRPr="000E776B" w:rsidRDefault="000E776B" w:rsidP="000E776B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s-PE" w:eastAsia="es-PE"/>
              </w:rPr>
            </w:pPr>
            <w:r w:rsidRPr="000E776B">
              <w:rPr>
                <w:rFonts w:eastAsia="Times New Roman"/>
                <w:color w:val="000000"/>
                <w:lang w:eastAsia="es-PE"/>
              </w:rPr>
              <w:t>( PUBYEAR &gt; 1979 ) AND ( LIMIT-TO ( SRCTYPE,"j" ) ) AND EXCLUDE ( PUBYEAR,2021) AND EXCLUDE (PUBYEAR,2022)</w:t>
            </w: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88260B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</w:tr>
      <w:tr w:rsidR="000E776B" w:rsidRPr="000E776B" w14:paraId="3DF27114" w14:textId="77777777" w:rsidTr="000E776B">
        <w:trPr>
          <w:trHeight w:val="293"/>
        </w:trPr>
        <w:tc>
          <w:tcPr>
            <w:tcW w:w="60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5B1897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B3B9B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#12</w:t>
            </w:r>
          </w:p>
        </w:tc>
        <w:tc>
          <w:tcPr>
            <w:tcW w:w="6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AB8F3" w14:textId="77777777" w:rsidR="000E776B" w:rsidRPr="000E776B" w:rsidRDefault="000E776B" w:rsidP="000E776B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s-PE" w:eastAsia="es-PE"/>
              </w:rPr>
            </w:pPr>
            <w:r w:rsidRPr="000E776B">
              <w:rPr>
                <w:rFonts w:eastAsia="Times New Roman"/>
                <w:color w:val="000000"/>
                <w:lang w:eastAsia="es-PE"/>
              </w:rPr>
              <w:t xml:space="preserve">#10 AND #11     </w:t>
            </w: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55FDB2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</w:tr>
      <w:tr w:rsidR="000E776B" w:rsidRPr="000E776B" w14:paraId="378605DD" w14:textId="77777777" w:rsidTr="000E776B">
        <w:trPr>
          <w:trHeight w:val="293"/>
        </w:trPr>
        <w:tc>
          <w:tcPr>
            <w:tcW w:w="897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8E8D6D2" w14:textId="77777777" w:rsidR="000E776B" w:rsidRPr="000E776B" w:rsidRDefault="000E776B" w:rsidP="000E77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lang w:eastAsia="es-PE"/>
              </w:rPr>
              <w:t>Scielo</w:t>
            </w:r>
          </w:p>
        </w:tc>
      </w:tr>
      <w:tr w:rsidR="000E776B" w:rsidRPr="000E776B" w14:paraId="05D17F17" w14:textId="77777777" w:rsidTr="000E776B">
        <w:trPr>
          <w:trHeight w:val="1455"/>
        </w:trPr>
        <w:tc>
          <w:tcPr>
            <w:tcW w:w="10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9BC561" w14:textId="77777777" w:rsidR="000E776B" w:rsidRPr="000E776B" w:rsidRDefault="000E776B" w:rsidP="000E7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#1</w:t>
            </w:r>
          </w:p>
        </w:tc>
        <w:tc>
          <w:tcPr>
            <w:tcW w:w="6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EFE8C4" w14:textId="77777777" w:rsidR="000E776B" w:rsidRPr="000E776B" w:rsidRDefault="000E776B" w:rsidP="000E77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TS=(Adaptatio* or adaptive or plasticity or acclimatization) OR TS=(Adaptation NEAR/2 genetic) OR TS=(Adaptation NEAR/2 physiologic*) OR TS=(Adaptation w/2 plasticity)  OR TS=(Adaptation NEAR/2 behavior*) OR TS=(Adaptation NEAR/2 Phenotypic) OR TS=(Adaptaci* or aclimatizacion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16877" w14:textId="77777777" w:rsidR="000E776B" w:rsidRPr="000E776B" w:rsidRDefault="000E776B" w:rsidP="000E77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264</w:t>
            </w:r>
          </w:p>
        </w:tc>
      </w:tr>
      <w:tr w:rsidR="000E776B" w:rsidRPr="000E776B" w14:paraId="07B8C6E1" w14:textId="77777777" w:rsidTr="000E776B">
        <w:trPr>
          <w:trHeight w:val="563"/>
        </w:trPr>
        <w:tc>
          <w:tcPr>
            <w:tcW w:w="10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05515F" w14:textId="77777777" w:rsidR="000E776B" w:rsidRPr="000E776B" w:rsidRDefault="000E776B" w:rsidP="000E7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#2</w:t>
            </w:r>
          </w:p>
        </w:tc>
        <w:tc>
          <w:tcPr>
            <w:tcW w:w="6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0F964F" w14:textId="77777777" w:rsidR="000E776B" w:rsidRPr="000E776B" w:rsidRDefault="000E776B" w:rsidP="000E77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 xml:space="preserve">TS=(Altitud* NEAR/4 high*) or TS=(Altitud* NEAR/5 mountain)  OR TS=(altitud* NEAR/5 hypoxia) </w:t>
            </w:r>
          </w:p>
        </w:tc>
        <w:tc>
          <w:tcPr>
            <w:tcW w:w="900" w:type="dxa"/>
            <w:vMerge/>
            <w:tcBorders>
              <w:top w:val="nil"/>
              <w:left w:val="sing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0624A5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</w:tr>
      <w:tr w:rsidR="000E776B" w:rsidRPr="000E776B" w14:paraId="1BEC8385" w14:textId="77777777" w:rsidTr="000E776B">
        <w:trPr>
          <w:trHeight w:val="293"/>
        </w:trPr>
        <w:tc>
          <w:tcPr>
            <w:tcW w:w="10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B25FCF" w14:textId="77777777" w:rsidR="000E776B" w:rsidRPr="000E776B" w:rsidRDefault="000E776B" w:rsidP="000E7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#3</w:t>
            </w:r>
          </w:p>
        </w:tc>
        <w:tc>
          <w:tcPr>
            <w:tcW w:w="6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125946" w14:textId="77777777" w:rsidR="000E776B" w:rsidRPr="000E776B" w:rsidRDefault="000E776B" w:rsidP="000E77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#1 AND #2</w:t>
            </w:r>
          </w:p>
        </w:tc>
        <w:tc>
          <w:tcPr>
            <w:tcW w:w="900" w:type="dxa"/>
            <w:vMerge/>
            <w:tcBorders>
              <w:top w:val="nil"/>
              <w:left w:val="sing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F79A70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</w:tr>
      <w:tr w:rsidR="000E776B" w:rsidRPr="000E776B" w14:paraId="37FCE927" w14:textId="77777777" w:rsidTr="000E776B">
        <w:trPr>
          <w:trHeight w:val="1395"/>
        </w:trPr>
        <w:tc>
          <w:tcPr>
            <w:tcW w:w="10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7E4E12" w14:textId="77777777" w:rsidR="000E776B" w:rsidRPr="000E776B" w:rsidRDefault="000E776B" w:rsidP="000E7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#4</w:t>
            </w:r>
          </w:p>
        </w:tc>
        <w:tc>
          <w:tcPr>
            <w:tcW w:w="6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85F0B1" w14:textId="77777777" w:rsidR="000E776B" w:rsidRPr="000E776B" w:rsidRDefault="000E776B" w:rsidP="000E77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 xml:space="preserve">TS=(Ventilatory or hemoglobin or “máximum sleeping” or cardiovascular or cardiac or pulmonar* or lung or cerebral or kidney or blood or saturation or sleep* or edema or disease or illnesses or acute or prevention or drug* or treatment* or medicine or “covid-19” or "SARS-COV-2") </w:t>
            </w:r>
          </w:p>
        </w:tc>
        <w:tc>
          <w:tcPr>
            <w:tcW w:w="900" w:type="dxa"/>
            <w:vMerge/>
            <w:tcBorders>
              <w:top w:val="nil"/>
              <w:left w:val="sing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6F7C36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</w:tr>
      <w:tr w:rsidR="000E776B" w:rsidRPr="000E776B" w14:paraId="7CBB10F5" w14:textId="77777777" w:rsidTr="000E776B">
        <w:trPr>
          <w:trHeight w:val="293"/>
        </w:trPr>
        <w:tc>
          <w:tcPr>
            <w:tcW w:w="10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894638" w14:textId="77777777" w:rsidR="000E776B" w:rsidRPr="000E776B" w:rsidRDefault="000E776B" w:rsidP="000E7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#5</w:t>
            </w:r>
          </w:p>
        </w:tc>
        <w:tc>
          <w:tcPr>
            <w:tcW w:w="6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57D65E" w14:textId="77777777" w:rsidR="000E776B" w:rsidRPr="000E776B" w:rsidRDefault="000E776B" w:rsidP="000E77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#2 AND #4</w:t>
            </w:r>
          </w:p>
        </w:tc>
        <w:tc>
          <w:tcPr>
            <w:tcW w:w="900" w:type="dxa"/>
            <w:vMerge/>
            <w:tcBorders>
              <w:top w:val="nil"/>
              <w:left w:val="sing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C7B015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</w:tr>
      <w:tr w:rsidR="000E776B" w:rsidRPr="000E776B" w14:paraId="1E022FE8" w14:textId="77777777" w:rsidTr="000E776B">
        <w:trPr>
          <w:trHeight w:val="293"/>
        </w:trPr>
        <w:tc>
          <w:tcPr>
            <w:tcW w:w="10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86869C" w14:textId="77777777" w:rsidR="000E776B" w:rsidRPr="000E776B" w:rsidRDefault="000E776B" w:rsidP="000E7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#6</w:t>
            </w:r>
          </w:p>
        </w:tc>
        <w:tc>
          <w:tcPr>
            <w:tcW w:w="6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E6CF09" w14:textId="77777777" w:rsidR="000E776B" w:rsidRPr="000E776B" w:rsidRDefault="000E776B" w:rsidP="000E77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#3 OR #5</w:t>
            </w:r>
          </w:p>
        </w:tc>
        <w:tc>
          <w:tcPr>
            <w:tcW w:w="900" w:type="dxa"/>
            <w:vMerge/>
            <w:tcBorders>
              <w:top w:val="nil"/>
              <w:left w:val="sing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A1673B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</w:tr>
      <w:tr w:rsidR="000E776B" w:rsidRPr="000E776B" w14:paraId="011648BB" w14:textId="77777777" w:rsidTr="000E776B">
        <w:trPr>
          <w:trHeight w:val="840"/>
        </w:trPr>
        <w:tc>
          <w:tcPr>
            <w:tcW w:w="10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F4994B" w14:textId="77777777" w:rsidR="000E776B" w:rsidRPr="000E776B" w:rsidRDefault="000E776B" w:rsidP="000E7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#7</w:t>
            </w:r>
          </w:p>
        </w:tc>
        <w:tc>
          <w:tcPr>
            <w:tcW w:w="6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A9AD0F" w14:textId="77777777" w:rsidR="000E776B" w:rsidRPr="000E776B" w:rsidRDefault="000E776B" w:rsidP="000E77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  <w:t>(TS=(“edema cerebral de altura” or "mal agudo de montaña" or  “enfermedad de altura” or “mal de altura”) or TS=(“gran altitud” NEAR/4 enfermedad))</w:t>
            </w:r>
          </w:p>
        </w:tc>
        <w:tc>
          <w:tcPr>
            <w:tcW w:w="900" w:type="dxa"/>
            <w:vMerge/>
            <w:tcBorders>
              <w:top w:val="nil"/>
              <w:left w:val="sing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60F7FB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</w:tr>
      <w:tr w:rsidR="000E776B" w:rsidRPr="000E776B" w14:paraId="2602E506" w14:textId="77777777" w:rsidTr="000E776B">
        <w:trPr>
          <w:trHeight w:val="293"/>
        </w:trPr>
        <w:tc>
          <w:tcPr>
            <w:tcW w:w="10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F0DAD1" w14:textId="77777777" w:rsidR="000E776B" w:rsidRPr="000E776B" w:rsidRDefault="000E776B" w:rsidP="000E7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>#8</w:t>
            </w:r>
          </w:p>
        </w:tc>
        <w:tc>
          <w:tcPr>
            <w:tcW w:w="6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075634" w14:textId="77777777" w:rsidR="000E776B" w:rsidRPr="000E776B" w:rsidRDefault="000E776B" w:rsidP="000E77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  <w:r w:rsidRPr="000E776B">
              <w:rPr>
                <w:rFonts w:ascii="Times New Roman" w:eastAsia="Times New Roman" w:hAnsi="Times New Roman" w:cs="Times New Roman"/>
                <w:color w:val="000000"/>
                <w:lang w:eastAsia="es-PE"/>
              </w:rPr>
              <w:t xml:space="preserve">#6 or #7  </w:t>
            </w:r>
          </w:p>
        </w:tc>
        <w:tc>
          <w:tcPr>
            <w:tcW w:w="900" w:type="dxa"/>
            <w:vMerge/>
            <w:tcBorders>
              <w:top w:val="nil"/>
              <w:left w:val="sing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82B266" w14:textId="77777777" w:rsidR="000E776B" w:rsidRPr="000E776B" w:rsidRDefault="000E776B" w:rsidP="000E7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PE" w:eastAsia="es-PE"/>
              </w:rPr>
            </w:pPr>
          </w:p>
        </w:tc>
      </w:tr>
    </w:tbl>
    <w:p w14:paraId="7C4C8B74" w14:textId="1B7FB4DF" w:rsidR="00E412EE" w:rsidRDefault="00612AA4" w:rsidP="007616D3">
      <w:pPr>
        <w:jc w:val="both"/>
      </w:pPr>
      <w:r w:rsidRPr="00CB58D5">
        <w:rPr>
          <w:rFonts w:ascii="Times New Roman" w:hAnsi="Times New Roman" w:cs="Times New Roman"/>
        </w:rPr>
        <w:t>*</w:t>
      </w:r>
      <w:r w:rsidR="007616D3" w:rsidRPr="00CB58D5">
        <w:rPr>
          <w:rFonts w:ascii="Times New Roman" w:hAnsi="Times New Roman" w:cs="Times New Roman"/>
        </w:rPr>
        <w:t>Until</w:t>
      </w:r>
      <w:r w:rsidRPr="00CB58D5">
        <w:rPr>
          <w:rFonts w:ascii="Times New Roman" w:hAnsi="Times New Roman" w:cs="Times New Roman"/>
        </w:rPr>
        <w:t xml:space="preserve"> December 2021</w:t>
      </w:r>
    </w:p>
    <w:sectPr w:rsidR="00E412EE" w:rsidSect="007616D3">
      <w:pgSz w:w="11906" w:h="16838"/>
      <w:pgMar w:top="1417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3BE"/>
    <w:rsid w:val="000E776B"/>
    <w:rsid w:val="0016004B"/>
    <w:rsid w:val="00351D70"/>
    <w:rsid w:val="003B6730"/>
    <w:rsid w:val="00612AA4"/>
    <w:rsid w:val="006A0F28"/>
    <w:rsid w:val="007616D3"/>
    <w:rsid w:val="008E43BE"/>
    <w:rsid w:val="00D45E91"/>
    <w:rsid w:val="00E41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1EBD75"/>
  <w15:chartTrackingRefBased/>
  <w15:docId w15:val="{43C4B483-455D-41B8-96A5-1697D92A6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AA4"/>
    <w:rPr>
      <w:rFonts w:ascii="Calibri" w:eastAsia="Calibri" w:hAnsi="Calibri" w:cs="Calibri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12AA4"/>
    <w:pPr>
      <w:spacing w:after="0" w:line="240" w:lineRule="auto"/>
    </w:pPr>
    <w:rPr>
      <w:rFonts w:ascii="Calibri" w:eastAsia="Calibri" w:hAnsi="Calibri" w:cs="Calibri"/>
      <w:lang w:val="es-419"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11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1</Pages>
  <Words>30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ANDY MORAN MARIÑOS</dc:creator>
  <cp:keywords/>
  <dc:description/>
  <cp:lastModifiedBy>Cristian Morán-Mariños</cp:lastModifiedBy>
  <cp:revision>9</cp:revision>
  <dcterms:created xsi:type="dcterms:W3CDTF">2022-07-20T08:51:00Z</dcterms:created>
  <dcterms:modified xsi:type="dcterms:W3CDTF">2023-01-24T03:01:00Z</dcterms:modified>
</cp:coreProperties>
</file>